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>Protein</w:t>
        <w:tab/>
        <w:t xml:space="preserve">             </w:t>
        <w:tab/>
        <w:t>Sequence</w:t>
        <w:tab/>
        <w:t xml:space="preserve">  </w:t>
        <w:tab/>
        <w:t xml:space="preserve">  Start   End</w:t>
      </w:r>
      <w:r>
        <w:rPr>
          <w:rFonts w:cs="Courier New" w:ascii="Courier New" w:hAnsi="Courier New"/>
          <w:sz w:val="20"/>
        </w:rPr>
        <w:tab/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965"/>
        <w:gridCol w:w="2880"/>
        <w:gridCol w:w="900"/>
        <w:gridCol w:w="720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LLS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uc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IRLLVATTAVTALLVAAGY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PALDH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a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GFLVTSLGAGVMFGFARPS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PALDH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a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KWGLMVTGGSWSVWMTWDV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VAJ3195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v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WWGLAVALPVAVAAGLLAT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VAJ3195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v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VALAGIAFADILMFMQIG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VAJ3195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v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GFIFTLGTIMGFIVGTVI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VAJ3195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v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LACLGYLPGWVFAMVLYQ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AVAJ3195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ev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TVLILTMIMCFVSGSIAV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ACAP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apB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IFIIGICTVFLIIYGIWEQ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ACAP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apC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SDLYIALVLGVTLSLIFT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ACAP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apC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VFMLVVLFISILTYVIVTY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ACAP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apC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VFMLVVLFISILTYVIVTY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ACAP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apC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LTIGTTILLSGATFAIM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ACAP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YVAIVLPLIAVILIAATWV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FJC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f1geneII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FAFLLYVATFMYVFSTFAN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JCYT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c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LGAVLGTCLILLVTSFTAN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JTLPAGN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PLVIATVAVGGLAGFAALY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CSB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sb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ITKAVFALFFPFMLVVLFT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CSB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sb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NHYVAIALTAALLFASYLK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CSB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sb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YFIVGLDVVSLVAGGLYM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VFMFFCALLVWLMTPGLAL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FSSIAIVSIVWVLFGYTLA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FMMFQMTFAVLTTAIISG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AFLLFSVLWASLVYTPVAH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NVVHISSGVAGLVLAIVLG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IYTFLGGALIWFGWFGFNV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TNTAAAAGIAGWILVEWII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MGAVSGAIAGLVAITPAA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IIIGIIGGAVCFWGVFSL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GIGGTWGGIATGLFATTSV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NRGABO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r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VAIAATYVFVFIVTFVIIK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SPOII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oII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IWLLNFCFDALLLLLTAFI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SPOII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oII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VGGAFIGSSIVLLMFTPFS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SPOII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oII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PAGKLAFSVVIVVVTFGFK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SPOII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oII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FSFYFATFLMGGGIIGAHS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BSSPOII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oII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DPISWLFIVGGFPALWFFS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CMC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c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FAPAFALLMLAVMAGGAIL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CMC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c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VSGMISVDFNMAAGFIAPF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CMC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c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IMSLLTLGAVGALAFLTVM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FCAI0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YLFIIIGLIPLLCIFVVY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FCAI0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YCKTAPFLALILYILTFKI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FCAI0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RSCLLSPLVYAAIVYLFC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FCAI0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LLLFYIGLYSIIFFTTYI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WFIIAIVIYMLVMVLIGYW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SGWLLMGLPGALFVTGMSE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IAALIIIVFFTFYISSGMV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GMAIVAGVTVLYTFIGGF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GTIMFFSLIIVPVMAYFAL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YFSMISGISAAAIIGNLG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WMIICLIGATFTAIISTVF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IAGLILTAVLAAIMSTMSS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RATVIILAIIAAAMAINPS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LVGFAWAGFGSAFGPIIL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AISGMITGAIVSIAWGMS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GPU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u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IPGFALATIVMVVVSLLTK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SSGALMLMTFTAVFSFGN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IPSYIFGTVFYFLPFALMI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AFLGSWSYFFVNLFFFTS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TVLISVISIVLFWAVTIIS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ILGLGFIVLSFGVILFLGK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NWSYFMVLAWILQAVGGAE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MVISTAIVGGLYALGAVSV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GFIMMLASLGSLVLWTAAP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QAVIVTVLLLVPALGIGSV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TASTSLIPVLFFLVGYIVL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AIGVLLLALFVFVFVISSI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PPBG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PVFILLYNVLGLVFFLGFA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6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TOMP3D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hlt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IPLSLGIETLGGVMTPLV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CYC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IGGAVLMGTLFFLVSFLT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CYC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FMGWFLLIFCASLIIMGLG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CYC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WFLSFPLSIFVIVMVMFFS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IVILGTVTLDAVGIGLVM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VLLALYALMQFLCAPVLGA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VLLASLLGATIDYAIMATT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VAGITGATGAVAGAYIADI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LMSACFGVGMVAGPVAGG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FLAAAVLNGLNLLLGCFL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1</w:t>
            </w:r>
          </w:p>
        </w:tc>
      </w:tr>
      <w:tr>
        <w:trPr>
          <w:trHeight w:val="7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MTIVAALMTVFFIMQLVGQ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SATMIGLSLAFGILHALAQ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AIIAGMAADALGYVLLAFA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MAFPIMILLASGGIGMPAL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ALTSLTSITGPLIVTAIY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CVPBR322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ecr2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NGLAWIVGAALYLVCLPAL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IFAWVIAIIIMLAGGLAIL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VEAIILVFLVMYLFLQN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PVVLLGTFAVLAAFGFSI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MFGMVLAIGLLVDDAIVVV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VGIAMVLSAVFVPMAFFGG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6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ITIVSAMALSVLVALILTP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9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YLIIVVGMAYLFVRLPSS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6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YAISLIVVFLCLAALYESW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MLVVPLGVIGALLAATFRG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1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TSLAFILGVMPLVISTGAG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9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CR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TATLAIFFVPVFFVVVRRR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2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NMFVSVAAAVAGLLFGLDI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VVSSMMLGAAIGALFNGWL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MAGAILFVLGSIGSAFATS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VVLGIAVGIASYTAPLYL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KMISMYQLMVTLGIVLAFL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MLGVLALPAVLLIILVVFL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FLGMLLQAMQQFTGMNIIM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LVVGLTFMFATFIAVFTV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GFSVMALGTLVLGYCLMQF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SWLSVGMTMMCIAGYAMS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TNWVSNMIIGATFLTLLD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ARAE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a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WLYTALNIAFVGITFWLIP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mm1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IKNILFGLYCTLIYIYLIT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mm1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NLFMLYNLLCLVLAIPFG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T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WKMTSLFGAVLLLLIPIML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T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LLIALTFMAFFVFETLTA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T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YLLVGLSLVMFYLLLLALS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T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FTVAWIIASLIGAIMNGIY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T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SMLFTLALLLLDGVMWGLL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ET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e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LLGTSVLVVALAGMMFVT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MYHFLFVPLTLGMAFLLAI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WGKLFGINFALGVATGLTM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GLMAFFLESTFVGLFFFGW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CVTWLVALGSNLSALWILV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ASGYVTGAMFILGISAWYM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FAIAASFGMAAVLSVIVLG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VACGFLLLAIIALSFWSVI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YGIPLPWIAVEAGWFVAE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CYD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FSMVLICGLYTLFLVAELF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MIFTVFGQCVAGGFIVLAL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IACMFGLWVLMGIGFIASM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ASGSIFFAVGGIGWLLAML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WLIVTMVLGVIFVWMMVR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PMGFFLTMFMGGPLLGYL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PAISVLALVVSGVVSVMQ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MSWRIVLLAVALCLWIAPQ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DMS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s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PAVLLSVSFILLLAGELIG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EXBBD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bb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KCVMIGLILASVVTWAIFF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EXBBD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bb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TIGAISPFVGLFGTVWGI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EXBBD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bb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LATAIGLVAAIPAVVIYN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TSQ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ts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GILFLLTVLTTVLVSGWV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YIIPFALLCSLFFLWAVAN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IQSAFYFGYFIIPIPAGIL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AGIITGLFLYALGAALFWP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MNYTLFLVGLFIIAAGLGC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NSFGAIIAVVFGQSLILSN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PYMIIVAIVLLVALLIMLT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TAGFAANYLTGTMVCFFIG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AYALIAMALCLISAFAGGH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IALTLCSAFMSIQYPTIFS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FIVMTIIGGGIVTPVMGFV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FUCOS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ucp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AELIPALCFAVIFIFAR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PRZ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PVTWVMMIACVVVFIAMQI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PRZ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MHFSLMHILFNLLWWWYL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PRZ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TGPWFGGLSGVVYALMGYVW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PRZ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IIFALIWIVAGWFDLFGM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PRZ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p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GAIAGLAVGLAMAFVDSLN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YW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s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ILIPFFVLVFYLPVTWSPF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GLYWA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s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AGIALFFVAAVLTLWSMLQ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NFWMFGLFFFFYFFIMGAY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IIFAAISLFSLLFQPLFG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IITGMLVMFAPFFIFIFGP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ILVGSIVGGIYLGFCFNAG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MFGCVGWALCASIVGIMFT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FVFWLGSGCALILAVLLFF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PKLWFLSLYVIGVSCTYDV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TTMGELLNASIMFFAPLII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LAGTIMSVRIIGSSFATS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LVCFCFFKQLAMIFMSVLA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A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VLGLVALGFTLISVFTLSG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WLSSLIASLPILFFFFALI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YVAASWTVAIALAVALLFY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GFFYGLWPIAWIIIAAVFV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AGFGAPVAITAALLVGLG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PVAFGAMGIPILVAGQVT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QLPFMTIIVLFWIMAIMDGW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TWPAVVVAGGSFAIAQYLS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LPDIISLVSLLCLTLFLKRW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TPFLFLTATVTLWSIPPFK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SATGTAILFAALLSIVWLK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PIYSIGMVLAFAFISNYS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AFTFFSPFLGWLGVFLTGS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MISPQSIAIAAAVGLVGKE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1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CTPR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c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FTCIVGVITTLQAYVLTWM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4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E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NMFALILVIATLVTGILWC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E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TGASVFPVLAIVLIVRSF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E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FQIPSGSMMPTLLIGDFIL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IPEP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pA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ICSTGLRWLWLVVVVLIID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IPEP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pA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WFFAGIAIGISVILAVMMY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LIPEP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pA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DTAICVGAALIVLEGFLP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CLI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gplit protei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TVASLEYIWAFSNFFWVF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SVLGLLGLLVGYLVVLMYA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LFAITTLILSSAGLYIFAN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GMGLFVLFPLVCTIAIAF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LAIFVWTVVFSLITVFLTV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ILPYAVPSFISILIFKGL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IVNTWLGYPYMMILCMGLL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PLLIKPLTPLMIASFAFN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AL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AAAIATLIFLLVGALAIV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ILLILTLAQTVVATWYMKT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ILILFAVLFCWVSAGFWT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VMSYLSAPLWFMFLALST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IALFASTMVLLFLPKLLS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8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LFHTVFVVSAFLGWEVVWN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GSQLLLGLVWAVGMAWLDL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7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DOGH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d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WLAPIVFSLILSPFVSVIS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0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OT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o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LILLGYLVVLGTVFGGYLM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OT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o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AELVIIAGAGIGSFIVGNN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OT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o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PAFGIVAAVMGVVHALGS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OT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o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MVGTFLGILLAYGFISPLA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MOTAB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ot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FMTAMMAFFLVMWLISISS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OMP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nvZ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LLIVTLLFASLVTTYLVV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OMP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nvZ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YTLAIMLLAIGGAWLFIRI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B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b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ALVAFLGILLLTGVLIANL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 kd 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KHLILSLSLIMLGPLAHAE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WKMTSLFGAVLLLLIPIML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LLIALTFMAFFVFETLTA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YLLVGLSLVMFYLLLLALS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FTVAWIIASLIGAIMNGIY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SMLFTLALLLLDGVMWGLL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HOM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LLGTSVLVVALAGMMFVT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ON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bpB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WLWLLLKLAIVFAVLIAIY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MLPVSVLPIAGILLGVGS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SVFANMPLIFAIGVALGF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AAVVAYGIMVKTMAVVAP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DTGVLGGIISGAIAAYMF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VPIISGLAAIFTGVVLSFIW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GGLFKMYGLPAAAIAIWH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VGGIMISAALTSFLTGITE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IIHAILAGLAFPICILLGM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LWLFPIVGIGYAIVYYTI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PTSG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ts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AGVVVAGSGVQAIFGTKS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TMGIFWHLIGAASAACFY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VGGIVSWIILPWAISALLL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PVFLFGAMWGIGNINYGLT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MSMGIGIAIGITLIVGTL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RMTLLGVLVALIGVGIVTR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VLAVMCGIFSAGMSFAMN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PSYVVIMGGGAIINLGFCF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STLGGLMWYLQFFFYAWGH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WMLHMSFYVLCGGIVGLVL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RHAT1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haT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TVLSLGCVVIIVAANIVGI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VMLIVVIVIGLLYALPNLF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EACLAGLLVSILFMIIFYK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7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LIVGIMSLLPGATLSMPGI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0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ITTGIGVATSMFTAIVGTR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9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WAFGISGLLLIAAIVIMGV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TGAMALMAALLSILVYVG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VVIALAHDVIITLGILSL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TSGTLMVILMLYLFGGPVL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D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TMLIGVSIGTASSIYVAS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E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MKWVVVVALLLVAIVGNYL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E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AVVILIAAAGGVALLTTK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E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E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HTTLIVAAVTAVMSLILWG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GL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ALLVVFLIVAIGLVGLIML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GL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GASFGAGASATLFGSSGS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ECGLE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MTALLATLFFIISLVLGNI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FVIGALIVFRIGSFIPIP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IFALGIMPYISASIIIQL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GTLVLAIFQSIGIATGLPN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YFTAVVSLVTGTMFLMWL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NGISIIIFAGIVAGLPPAI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LVLLLVAVLVFAVTFFVVF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VIPAIFASSIILFPATIA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LYASAIIFFCFFYTALVF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LTLVGALYITFICLIPEFM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SPC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cY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FYFGGTSLLIVVVVIMDFM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TOLQRA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olR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VLLVLLLIFMATAPIITQS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TONB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onBE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PWPTLLSVCIHGAVVAGLL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TRAST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ra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LIIMGWMIFCPLLMSFLI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TRAST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ra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TAVLAGGWLGLIILFIVA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TRASTD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ra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YFIVYMGVIFLWSFLGGGI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YLLVAPQLIITVIFFIWPA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STFVTVSGLLVSLFFAALV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MLLPYAVAPAVAAVLWIFL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ALPLIAPVSFFLLVVNLVY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AAQSVVLMFLVIVLTVVQ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MLILGIAVILFPLYVAFVA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FVMAFSITLGKITVSMLSA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PLRNLFFWMIFITLMLPVE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SYAGLTLPLMASATATFL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NLAALFVITFIYGWNQYLW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UGP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ug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VMVALLTLIPPVVIVLVMQ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YVYSFCSLYFAHIFFPSGN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TAGVFAAGFLMRPIGGWLF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LLSVCMMCFGSLVIACLP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5</w:t>
            </w:r>
          </w:p>
        </w:tc>
      </w:tr>
      <w:tr>
        <w:trPr>
          <w:trHeight w:val="7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QYVTLIGGQLLALLVVVVL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GWRIPFALGAVLAVVALWL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IMVLGFTAGSLCFYTFTT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GIMTAALFVFMLIQPLIG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LCFGSLAAIFTVPILSAL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FGLVMCALLIVSFYTSIS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GVGLSYAVANAIFGGSAE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ECWITAG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gtP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FWYVTLMAVVAFLVSLMLH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LAVIFTLFVVYLSMGAML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SNFLNACLQLIGTLIVMHW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MSSLIAIGTSAALISSLWQ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YGHYYFESVCVILMFVMVG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PSVIAIAILAFVVWLIIAP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GIALEVFVSVLVISCPSCF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WAFCYNSVFIPLACGVLYK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0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HPCOP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PAIAGLAMSLSSVSVVLN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IN   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gene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ITLPFVGTLYSLITGSKMP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IN   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gene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LCLAIGFASAFTYSYITQP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MLSR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r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MVPLLTVLGNIIHTMALK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MLSR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r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SISSSTASSIMPIVASQVT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MLSR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r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HSVPAGCSAITTAVSGPL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LIAIYFLLIAGLWIFTYF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WLAAAMVLIVGFIATITYG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FFTSFAALAVGAALGLIQ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VLLVITFTIFFLVGIFTWA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YGLMTLGTVLAAIPMVGGL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HPLFYLGLAVFVVGTWLAG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LPTFMVLTTMIFWYLSSIG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HAVVYFWLMPAYMMWYIML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ARVVFVLFLVLSTPTGIHH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TMFLLLPSLLTAFTVVASM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TGMALAGLMFAAAAFSGMV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LTVGTAVALTFMAVSYWFL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ALAQVVLWFVGMTFMSNAMH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ILLFVSTLLFVLVVVMTVL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IAVILVILAYALPLASII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SRAGLLVAIAFLVPVIVEL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NPCBAABC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b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QTVLLALFAVAALLAWAVA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DCOX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x2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VAAVMSLGVATMTAVPALA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DCOX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x2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LYIITAVTIFVCLLLLICI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DCOX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ox2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IWTLVPVLILVAIGAFSLP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PHLYX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ly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VAYFIMGFLVIAFILSVLG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LLAGAIFILTIVLVIWQPK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GWSATLGAVLALASGVIHI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IVWNATATFIAVIIISLLL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RGRLLFTYIVLLGAAVAAL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GAALILTPIVIAMLLALGF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LAFVMAAGFISDTASLPL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MVPVDIAAIIATLVMLHLF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WVVLLLLLVGFFVLEPMG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PWQIVIFSLGMYLVIYGLR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WAATLGTGFLTALLSSIMN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KITPIGSLATLLWLHVLSQ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PRARO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rs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TGIVMTLPVLFVTLAALAL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CFDX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FLLVLLSTALVNNVVLVKF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CFDX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IGMGLATTFVITVASAACW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CFDX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RILSMILVIAAIVQFIETV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CFDX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IYLPLITTNCAVLGLPLMY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CFDX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SGFGASVGFTLVLVIFAG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CFDXC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RF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IAFVSAGLLGLAFMGFAGL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LDCTBD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ct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WWTYAALAFLAVVASLWTS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LDCTBD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ct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MLALLILLPLLAGAAFLLR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VLLPFLIWSGSFFVVVYAIQ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LRDLMLCILLSPLLALLVS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VTLLALLAYAILPLPNGIF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ILFGFSAGIYASLHGVNIK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AAPIAAGFLAIAVVIAVGL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RTSIAGIIGSWAISELLVR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FWIFCGHYPLLVLFWMIW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MEXOHKL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xo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PLFYFTAPFIAIAILVASH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VPRCH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eHRv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AQLVWYAQWLVIWTVVLLY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VPRCLM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eLRv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FVGFFGVSAIFFIFLGVSL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VPRCLM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eLRv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WHVPLAFCVPIFMFCVLQV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VPRCLM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eLRv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SSVSFLFVNAMALGLHGGL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RVPRCLM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ceLRv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LFLASNIFLTGAFGTIAS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ABLA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bla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KLLIMSIVSFCFIFLLLLF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ABLA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bla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WYLTLLAGLIPFIPIKFSL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ABLA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bla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DNICTVIWIVLVIILSFKF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ABLA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bla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TLHLIIFNIFSIIMSYNPL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ABLA1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bla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LILIFICIFTFLLMVIQSQ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LITAIVIGVVAGAVGCFII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NFFIGAITFGLLASIIITY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IGITFSSFLALGIILISV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1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MWISIGVGILVLLVISIFF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KVNFYHYLLMILLTLVSVT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VGTILIVAMLITPAATAYL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MILLSSALGAGASVLGLFI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29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SSIVTSALIFLVSFFIAP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GSCA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c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RFLVLLLLAFVGLAACSSQ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HSTPSMP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STFIIPIIIMLLMVVQAII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HSTPSMP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AFSGFSWFIFLLIIQASTII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HSTPSMP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SLLYFIIVIVVGIILWAIF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HSTPSMP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TYVGTWLVLSITLLISCA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HSTPSMP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GIVLYFATSILSGILTIVV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9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HSTPSMP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mp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FIGNIVYIIIFLILVVFVF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5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PENDA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nd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QTLIGLLVLLLLSTGSYYI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PPBPX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bp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LLSVFVFAIFLVNFAVIIG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0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TLMFLGMGFVLAFLFLLIF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AGQAIMLLVSLLLLWLAI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EPLLLLPIGFGGLLSNIPE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AIGSGVAPLVIFMGVGAMT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LLLGAAAQFGIFATVLGALT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FGLISFTLPQAAAIGIIGGA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GAIAVAAYSYMALVPLIQP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LFPVVLLMLVALLLPDAAP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INIVTIFLGLSVGAKLVAD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GILLLGVIAFGIGTAAGVLM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ADGAB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ad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GPNVAGVIGSAIAAGVMLKY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8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PPA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pp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VASLIVLFLIALFVTVAPM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PPA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pp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SLMVGIAAALVAVIVGTLY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PPA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pp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LNSFPFMFFVILLVTFFGQN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PPA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pp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VLGVVVVYASLLVPSMILF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OPPAF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opp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WLLLFPAGFLVVTLFCFNFI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SATQIGLLSSCMLIAYGIS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1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GLGFSSAFWIFAALVVFNG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VGGGIVAPIVGAAFAILGSE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SYIVPACVAVIFALIVLVLG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VYMVRFGMISWLPIYLLTVK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8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VAFLFFEWAAIPSTLLAGW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1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PLAMICMALIFVCLIGYWK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4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LMVTIFAAIVGCLIYVPQF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6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STPGTP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g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LRGFMSYIFGASLGTSLFC"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06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 xml:space="preserve">VCTOXR  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oxrV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LFILIAVLLPLAVLLLTNP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02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firstLine="72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3T13:00:00Z</dcterms:created>
  <dc:creator>FHarris1</dc:creator>
  <dc:description/>
  <dc:language>en-US</dc:language>
  <cp:lastModifiedBy>Susie Jenkyns</cp:lastModifiedBy>
  <dcterms:modified xsi:type="dcterms:W3CDTF">2004-08-13T13:00:00Z</dcterms:modified>
  <cp:revision>2</cp:revision>
  <dc:subject/>
  <dc:title>Appendix 1</dc:title>
</cp:coreProperties>
</file>